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CD434" w14:textId="3A9249FC" w:rsidR="003F55D2" w:rsidRPr="00016A4E" w:rsidRDefault="003F55D2" w:rsidP="00016A4E">
      <w:pPr>
        <w:jc w:val="center"/>
        <w:rPr>
          <w:rFonts w:ascii="Arial" w:hAnsi="Arial" w:cs="Arial"/>
          <w:lang w:val="en-US"/>
        </w:rPr>
      </w:pPr>
      <w:r w:rsidRPr="00016A4E">
        <w:rPr>
          <w:rFonts w:ascii="Arial" w:hAnsi="Arial" w:cs="Arial"/>
          <w:b/>
          <w:bCs/>
          <w:lang w:val="en-US"/>
        </w:rPr>
        <w:t>Supplementary Table S3.</w:t>
      </w:r>
      <w:r w:rsidRPr="00016A4E">
        <w:rPr>
          <w:rFonts w:ascii="Arial" w:hAnsi="Arial" w:cs="Arial"/>
          <w:lang w:val="en-US"/>
        </w:rPr>
        <w:t xml:space="preserve"> Virus names and accession numbers for amino acid sequences </w:t>
      </w:r>
      <w:r w:rsidR="00680051" w:rsidRPr="00016A4E">
        <w:rPr>
          <w:rFonts w:ascii="Arial" w:hAnsi="Arial" w:cs="Arial"/>
          <w:lang w:val="en-US"/>
        </w:rPr>
        <w:t xml:space="preserve">corresponding to putative structural protein of 24 </w:t>
      </w:r>
      <w:proofErr w:type="spellStart"/>
      <w:r w:rsidR="00680051" w:rsidRPr="00016A4E">
        <w:rPr>
          <w:rFonts w:ascii="Arial" w:hAnsi="Arial" w:cs="Arial"/>
          <w:lang w:val="en-US"/>
        </w:rPr>
        <w:t>kDa</w:t>
      </w:r>
      <w:proofErr w:type="spellEnd"/>
      <w:r w:rsidR="00680051" w:rsidRPr="00016A4E">
        <w:rPr>
          <w:rFonts w:ascii="Arial" w:hAnsi="Arial" w:cs="Arial"/>
          <w:lang w:val="en-US"/>
        </w:rPr>
        <w:t xml:space="preserve"> (SP24) and RNA-dependent-RNA-polymerase (</w:t>
      </w:r>
      <w:proofErr w:type="spellStart"/>
      <w:r w:rsidR="00680051" w:rsidRPr="00016A4E">
        <w:rPr>
          <w:rFonts w:ascii="Arial" w:hAnsi="Arial" w:cs="Arial"/>
          <w:lang w:val="en-US"/>
        </w:rPr>
        <w:t>RdRp</w:t>
      </w:r>
      <w:proofErr w:type="spellEnd"/>
      <w:r w:rsidR="00680051" w:rsidRPr="00016A4E">
        <w:rPr>
          <w:rFonts w:ascii="Arial" w:hAnsi="Arial" w:cs="Arial"/>
          <w:lang w:val="en-US"/>
        </w:rPr>
        <w:t xml:space="preserve">) </w:t>
      </w:r>
      <w:r w:rsidRPr="00016A4E">
        <w:rPr>
          <w:rFonts w:ascii="Arial" w:hAnsi="Arial" w:cs="Arial"/>
          <w:lang w:val="en-US"/>
        </w:rPr>
        <w:t xml:space="preserve">used </w:t>
      </w:r>
      <w:r w:rsidR="00680051" w:rsidRPr="00016A4E">
        <w:rPr>
          <w:rFonts w:ascii="Arial" w:hAnsi="Arial" w:cs="Arial"/>
          <w:lang w:val="en-US"/>
        </w:rPr>
        <w:t>for phylogenetic analyses (Figure 3)</w:t>
      </w:r>
      <w:r w:rsidRPr="00016A4E">
        <w:rPr>
          <w:rFonts w:ascii="Arial" w:hAnsi="Arial" w:cs="Arial"/>
          <w:lang w:val="en-US"/>
        </w:rPr>
        <w:t>.</w:t>
      </w:r>
      <w:r w:rsidR="00680051" w:rsidRPr="00016A4E">
        <w:rPr>
          <w:rFonts w:ascii="Arial" w:hAnsi="Arial" w:cs="Arial"/>
          <w:lang w:val="en-US"/>
        </w:rPr>
        <w:t xml:space="preserve"> </w:t>
      </w:r>
      <w:proofErr w:type="spellStart"/>
      <w:r w:rsidR="00680051" w:rsidRPr="00016A4E">
        <w:rPr>
          <w:rFonts w:ascii="Arial" w:hAnsi="Arial" w:cs="Arial"/>
          <w:lang w:val="en-US"/>
        </w:rPr>
        <w:t>n.a.</w:t>
      </w:r>
      <w:proofErr w:type="spellEnd"/>
      <w:r w:rsidR="00680051" w:rsidRPr="00016A4E">
        <w:rPr>
          <w:rFonts w:ascii="Arial" w:hAnsi="Arial" w:cs="Arial"/>
          <w:lang w:val="en-US"/>
        </w:rPr>
        <w:t xml:space="preserve"> denotes no homologue available.</w:t>
      </w:r>
    </w:p>
    <w:p w14:paraId="7155A73A" w14:textId="77777777" w:rsidR="003F55D2" w:rsidRDefault="003F55D2" w:rsidP="003F55D2">
      <w:pPr>
        <w:rPr>
          <w:rFonts w:ascii="Arial" w:hAnsi="Arial" w:cs="Arial"/>
          <w:sz w:val="20"/>
          <w:szCs w:val="20"/>
          <w:lang w:val="en-US"/>
        </w:rPr>
      </w:pPr>
    </w:p>
    <w:p w14:paraId="7DFD6230" w14:textId="77777777" w:rsidR="003F55D2" w:rsidRDefault="003F55D2" w:rsidP="003F55D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220"/>
        <w:gridCol w:w="3800"/>
        <w:gridCol w:w="1800"/>
        <w:gridCol w:w="1580"/>
      </w:tblGrid>
      <w:tr w:rsidR="003F55D2" w14:paraId="28912E2A" w14:textId="77777777" w:rsidTr="00016A4E">
        <w:trPr>
          <w:trHeight w:val="320"/>
          <w:jc w:val="center"/>
        </w:trPr>
        <w:tc>
          <w:tcPr>
            <w:tcW w:w="2220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CACD108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CDC1B04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3052CB6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  <w:t>Accession numbers</w:t>
            </w:r>
          </w:p>
        </w:tc>
      </w:tr>
      <w:tr w:rsidR="003F55D2" w14:paraId="7813F3D2" w14:textId="77777777" w:rsidTr="00016A4E">
        <w:trPr>
          <w:trHeight w:val="320"/>
          <w:jc w:val="center"/>
        </w:trPr>
        <w:tc>
          <w:tcPr>
            <w:tcW w:w="2220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4A4D866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  <w:t>Proposed or formal genus</w:t>
            </w:r>
          </w:p>
        </w:tc>
        <w:tc>
          <w:tcPr>
            <w:tcW w:w="3800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30EA469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  <w:t>Virus nam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3C62471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  <w:t>SP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370C3C9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  <w:lang w:val="en-US"/>
                <w14:ligatures w14:val="standardContextual"/>
              </w:rPr>
              <w:t>RdRp</w:t>
            </w:r>
            <w:proofErr w:type="spellEnd"/>
          </w:p>
        </w:tc>
      </w:tr>
      <w:tr w:rsidR="003F55D2" w14:paraId="1D057918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307DBE85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6302B846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7A644BF7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74C32A34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7E37073F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201DED8E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Sandewaviru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F293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Goutanap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viru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C170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IX97864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BC29B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IX97862</w:t>
            </w:r>
          </w:p>
        </w:tc>
      </w:tr>
      <w:tr w:rsidR="003F55D2" w14:paraId="1B7BE559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6035DD0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2FB6E" w14:textId="1307374F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Dezidougou</w:t>
            </w:r>
            <w:proofErr w:type="spellEnd"/>
            <w:r w:rsidR="001331DE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4A95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FI24671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23F1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FI24669</w:t>
            </w:r>
          </w:p>
        </w:tc>
      </w:tr>
      <w:tr w:rsidR="003F55D2" w14:paraId="0E20B7DB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B1A4871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A1156" w14:textId="3CE66E7A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Dezidougou</w:t>
            </w:r>
            <w:proofErr w:type="spellEnd"/>
            <w:r w:rsidR="001331DE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7D48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IN93581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01E8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IN93579</w:t>
            </w:r>
          </w:p>
        </w:tc>
      </w:tr>
      <w:tr w:rsidR="003F55D2" w14:paraId="1440525A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839FB9E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69293" w14:textId="7644F238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ustos</w:t>
            </w:r>
            <w:r w:rsidR="00B20F98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1D16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AU71149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AC7D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AU71147</w:t>
            </w:r>
          </w:p>
        </w:tc>
      </w:tr>
      <w:tr w:rsidR="003F55D2" w14:paraId="02C94C3B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2A40DBB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F79E6" w14:textId="0159A43B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allerfield</w:t>
            </w:r>
            <w:proofErr w:type="spellEnd"/>
            <w:r w:rsidR="001331DE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46AE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QM55506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55A6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QM55504</w:t>
            </w:r>
          </w:p>
        </w:tc>
      </w:tr>
      <w:tr w:rsidR="003F55D2" w14:paraId="69088018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F7E12C0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24D1C" w14:textId="2B5E7D55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Santana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4F13B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FI24677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737E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FI24675</w:t>
            </w:r>
          </w:p>
        </w:tc>
      </w:tr>
      <w:tr w:rsidR="003F55D2" w14:paraId="6E0C0752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626F735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6619B" w14:textId="4D687E9C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Tanay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B375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028560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81CF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HX42602</w:t>
            </w:r>
          </w:p>
        </w:tc>
      </w:tr>
      <w:tr w:rsidR="003F55D2" w14:paraId="2CC831FA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E81BB97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671C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iratnagar 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8155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51826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89FD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QM55290</w:t>
            </w:r>
          </w:p>
        </w:tc>
      </w:tr>
      <w:tr w:rsidR="003F55D2" w14:paraId="61573F7B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73212DF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AC0B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Feitos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virus (BeAr805514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F0B4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ZH43556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1BAC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ZH43554</w:t>
            </w:r>
          </w:p>
        </w:tc>
      </w:tr>
      <w:tr w:rsidR="003F55D2" w14:paraId="07B1DE0A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B2B2DC5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7C17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Feitos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virus (BeAr805503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60FC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ZH43541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92B6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ZH43539</w:t>
            </w:r>
          </w:p>
        </w:tc>
      </w:tr>
      <w:tr w:rsidR="003F55D2" w14:paraId="2C22DB87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D9FE925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ABFFD2C" w14:textId="518FC6AC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allerfield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virus 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(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Ar805520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260347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ZH43565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FC9648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ZH43563</w:t>
            </w:r>
          </w:p>
        </w:tc>
      </w:tr>
      <w:tr w:rsidR="003F55D2" w14:paraId="4FE72B5E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43C211F3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776B2181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3A0BDD56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7E614041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17F2D9DE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4D33CDC3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068AEA9D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1D469B75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504C88E8" w14:textId="1A572C2E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Nelorpiviru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D1555" w14:textId="53FD1FCA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ike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Ar805514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82AA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ZH43559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A360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ZH43557</w:t>
            </w:r>
          </w:p>
        </w:tc>
      </w:tr>
      <w:tr w:rsidR="003F55D2" w14:paraId="2C4048A4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2778EE9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271B5" w14:textId="3686D190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ordoba 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Ar805503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130B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63E4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ZH43538</w:t>
            </w:r>
          </w:p>
        </w:tc>
      </w:tr>
      <w:tr w:rsidR="003F55D2" w14:paraId="694FDEAE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92F986A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6F65E" w14:textId="78F97E9A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ordoba 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(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EVG9-228B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6688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446E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QM55306</w:t>
            </w:r>
          </w:p>
        </w:tc>
      </w:tr>
      <w:tr w:rsidR="003F55D2" w14:paraId="3F578518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81EBB36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0E614" w14:textId="1CC115FE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ike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17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7507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RL87032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72F8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CV01575</w:t>
            </w:r>
          </w:p>
        </w:tc>
      </w:tr>
      <w:tr w:rsidR="003F55D2" w14:paraId="50DEF8D8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B99B9E5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D474D" w14:textId="551386DA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54F4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AR91507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E5B3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AR91505</w:t>
            </w:r>
          </w:p>
        </w:tc>
      </w:tr>
      <w:tr w:rsidR="003F55D2" w14:paraId="4BF2B052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4FD4D77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17D49" w14:textId="1D64BA92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ulex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730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ike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0360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XQ04833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69D7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XQ04831</w:t>
            </w:r>
          </w:p>
        </w:tc>
      </w:tr>
      <w:tr w:rsidR="003F55D2" w14:paraId="594E9F12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8632370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35DDF" w14:textId="4938644F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est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ccra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51A3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BN20801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B808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BN20799</w:t>
            </w:r>
          </w:p>
        </w:tc>
      </w:tr>
      <w:tr w:rsidR="003F55D2" w14:paraId="4A614D82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8396230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88D74" w14:textId="56A7A713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astlerea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74F9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62300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5336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QZ55393</w:t>
            </w:r>
          </w:p>
        </w:tc>
      </w:tr>
      <w:tr w:rsidR="003F55D2" w14:paraId="5CAB0A50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1E74753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7FF7C" w14:textId="2D2D7416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Manglie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12B0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UG74165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DD7C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UG74163</w:t>
            </w:r>
          </w:p>
        </w:tc>
      </w:tr>
      <w:tr w:rsidR="003F55D2" w14:paraId="1B19AB41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8B77AED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3A41A" w14:textId="64E86F92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gewotan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irus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B304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FY98074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8859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FY98072</w:t>
            </w:r>
          </w:p>
        </w:tc>
      </w:tr>
      <w:tr w:rsidR="003F55D2" w14:paraId="15D9164F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2CB9556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CCAFA" w14:textId="21F1BC22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Daeseongdong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39E4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182193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BF23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182191</w:t>
            </w:r>
          </w:p>
        </w:tc>
      </w:tr>
      <w:tr w:rsidR="003F55D2" w14:paraId="586E00ED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43989C0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6554D" w14:textId="26E5B269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irus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ona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360E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AS69362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9A0E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AS69360</w:t>
            </w:r>
          </w:p>
        </w:tc>
      </w:tr>
      <w:tr w:rsidR="003F55D2" w14:paraId="0EF0D0F2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F26637C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3484A" w14:textId="4333D82A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ing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Kou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91A3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552741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FC04B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552739</w:t>
            </w:r>
          </w:p>
        </w:tc>
      </w:tr>
      <w:tr w:rsidR="003F55D2" w14:paraId="267F8DC9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78C8345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4C01C" w14:textId="78C6EFBC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Piura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AEE6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QM55375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8C58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QM55498</w:t>
            </w:r>
          </w:p>
        </w:tc>
      </w:tr>
      <w:tr w:rsidR="003F55D2" w14:paraId="705F4289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66F3084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4D8EB" w14:textId="4F3FD3F3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San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rnardo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2AC9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51829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3715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51827</w:t>
            </w:r>
          </w:p>
        </w:tc>
      </w:tr>
      <w:tr w:rsidR="003F55D2" w14:paraId="479CDAF2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1886342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48B28" w14:textId="0EF8C656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rejeira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B4F8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QM55486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5D6C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QM55484</w:t>
            </w:r>
          </w:p>
        </w:tc>
      </w:tr>
      <w:tr w:rsidR="003F55D2" w14:paraId="15C99C26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788432A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58682" w14:textId="13BFA83F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ig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ypres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62AC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51823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3F06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51821</w:t>
            </w:r>
          </w:p>
        </w:tc>
      </w:tr>
      <w:tr w:rsidR="003F55D2" w14:paraId="3176590F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2780849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1E2D85A" w14:textId="1764D66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oreto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692A3A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51837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29DF96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51835</w:t>
            </w:r>
          </w:p>
        </w:tc>
      </w:tr>
      <w:tr w:rsidR="003F55D2" w14:paraId="01DA5C30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362475F5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0D8434AE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3FEB4FEA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74598900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04345C33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2443708A" w14:textId="29E9AA3B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Centiviru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11AA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Indomegour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indica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 1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92FB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UE41596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7992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UE41594</w:t>
            </w:r>
          </w:p>
        </w:tc>
      </w:tr>
      <w:tr w:rsidR="003F55D2" w14:paraId="5408E8DF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10F3EC8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851FB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stegopteryx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formosan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 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DD41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RA30366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D476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RA30365</w:t>
            </w:r>
          </w:p>
        </w:tc>
      </w:tr>
      <w:tr w:rsidR="003F55D2" w14:paraId="78C3C60F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4DAA486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6B001" w14:textId="114082D1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uhan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insect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8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ACBA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44996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30BA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PG77763</w:t>
            </w:r>
          </w:p>
        </w:tc>
      </w:tr>
      <w:tr w:rsidR="003F55D2" w14:paraId="6AB2D7AD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99221F7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DC597" w14:textId="23712D8C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uhan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house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entipede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208E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BV14743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D222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45002</w:t>
            </w:r>
          </w:p>
        </w:tc>
      </w:tr>
      <w:tr w:rsidR="003F55D2" w14:paraId="4675F2B9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A08EE92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5585D" w14:textId="1E0B4695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arley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phid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RNA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BD54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BV14747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106F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BV14745</w:t>
            </w:r>
          </w:p>
        </w:tc>
      </w:tr>
      <w:tr w:rsidR="003F55D2" w14:paraId="73CA0968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5ED82BE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D7D3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Aphis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glycines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 1 iso AG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906F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DDC5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TQ79680</w:t>
            </w:r>
          </w:p>
        </w:tc>
      </w:tr>
      <w:tr w:rsidR="003F55D2" w14:paraId="7D7F07C3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8D7CFE5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F5A6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Aphis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glycines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 1 iso-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D30C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TQ79677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56E8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TQ79675</w:t>
            </w:r>
          </w:p>
        </w:tc>
      </w:tr>
      <w:tr w:rsidR="003F55D2" w14:paraId="621E61AB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D59BD4D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FF76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Aphis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glycines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 1 iso ABC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23E3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9DF7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TQ79653</w:t>
            </w:r>
          </w:p>
        </w:tc>
      </w:tr>
      <w:tr w:rsidR="003F55D2" w14:paraId="6429990E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295D8FA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9B1D25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Hubei virga-like virus 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5DE9C6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8223A7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PG77770</w:t>
            </w:r>
          </w:p>
        </w:tc>
      </w:tr>
      <w:tr w:rsidR="003F55D2" w14:paraId="08B95AA3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0EA05684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4BC47732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2AE1A646" w14:textId="3823AD84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Aphiglyviru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48C65" w14:textId="75E4D1F8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arley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phid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RNA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3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AC4A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BV14753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7ED5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IM36807</w:t>
            </w:r>
          </w:p>
        </w:tc>
      </w:tr>
      <w:tr w:rsidR="003F55D2" w14:paraId="427E2E39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9D6C787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1553E" w14:textId="5B488E6B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uhan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insect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9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0052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45004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1F2D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BV14751</w:t>
            </w:r>
          </w:p>
        </w:tc>
      </w:tr>
      <w:tr w:rsidR="003F55D2" w14:paraId="65894A43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DC00DCE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BDE9484" w14:textId="734D8F4E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phi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glycines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4F46F6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SH89121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061DDD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33216</w:t>
            </w:r>
          </w:p>
        </w:tc>
      </w:tr>
      <w:tr w:rsidR="003F55D2" w14:paraId="0DBCA238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4901FA82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11DBD9B8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315DCE87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13AB8001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6515EBB5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4D86A086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7B2AE266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5EF2EA84" w14:textId="40C90753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Cileviru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BC5A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itrus leprosis virus C2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AB9F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AW15953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CFCD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AW15948</w:t>
            </w:r>
          </w:p>
        </w:tc>
      </w:tr>
      <w:tr w:rsidR="003F55D2" w14:paraId="043BAB96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8A7F738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3CDA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Passion fruit green spot virus isolate_BJL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53CE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FU28443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D936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FU28437</w:t>
            </w:r>
          </w:p>
        </w:tc>
      </w:tr>
      <w:tr w:rsidR="003F55D2" w14:paraId="064841C6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0324794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0A114" w14:textId="0FE80FE2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Passion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fruit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green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spot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z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04B7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IH54362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BFC3B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IH54363</w:t>
            </w:r>
          </w:p>
        </w:tc>
      </w:tr>
      <w:tr w:rsidR="003F55D2" w14:paraId="1EC7C546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D0FF058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42847" w14:textId="31BA7EAD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it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eprosi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9EA2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508076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7F8F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508070</w:t>
            </w:r>
          </w:p>
        </w:tc>
      </w:tr>
      <w:tr w:rsidR="003F55D2" w14:paraId="54B367B6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0E7CD38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8BF6E" w14:textId="37CB1DDC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Hibisc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infecting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ilevirus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4899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TW76028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F739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TW76030</w:t>
            </w:r>
          </w:p>
        </w:tc>
      </w:tr>
      <w:tr w:rsidR="003F55D2" w14:paraId="48CED7E1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19E9FDE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7A698" w14:textId="1C44DEB2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ytoplasmic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it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eprosi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EEFB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BD59465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FCE6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BG33779</w:t>
            </w:r>
          </w:p>
        </w:tc>
      </w:tr>
      <w:tr w:rsidR="003F55D2" w14:paraId="7C435693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23CB9FD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8044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nca ringspot 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95B8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HW95146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84EC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HW95142</w:t>
            </w:r>
          </w:p>
        </w:tc>
      </w:tr>
      <w:tr w:rsidR="003F55D2" w14:paraId="6F8EC251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E5D3246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E7E6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igustrum leprosis 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4CAA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894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F453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895</w:t>
            </w:r>
          </w:p>
        </w:tc>
      </w:tr>
      <w:tr w:rsidR="003F55D2" w14:paraId="7BBE0FCF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2C182E1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6C97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igustrum chlorotic spot 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C420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891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F132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887</w:t>
            </w:r>
          </w:p>
        </w:tc>
      </w:tr>
      <w:tr w:rsidR="003F55D2" w14:paraId="166CDA5E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5718032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FCBB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Solanum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olifolium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ringspot 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7053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886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10C9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882</w:t>
            </w:r>
          </w:p>
        </w:tc>
      </w:tr>
      <w:tr w:rsidR="003F55D2" w14:paraId="08583E37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90215FF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2CD4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Pistachio virus Y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9D70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PL17818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A6D1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PL17819</w:t>
            </w:r>
          </w:p>
        </w:tc>
      </w:tr>
      <w:tr w:rsidR="003F55D2" w14:paraId="17966789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C576733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01ED13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Hibiscus yellow blotch 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94DF67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389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EF4FCE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385</w:t>
            </w:r>
          </w:p>
        </w:tc>
      </w:tr>
      <w:tr w:rsidR="003F55D2" w14:paraId="5136D307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5BDC25D2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000EA8F2" w14:textId="1849A218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Higreviru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40BE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Pistachio virus X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97B6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PL17809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007C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PL17815</w:t>
            </w:r>
          </w:p>
        </w:tc>
      </w:tr>
      <w:tr w:rsidR="003F55D2" w14:paraId="5F65CC7A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F4A91CE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852A5" w14:textId="57AD0AAA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Hibisc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green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spot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7505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4928121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30A7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4928118</w:t>
            </w:r>
          </w:p>
        </w:tc>
      </w:tr>
      <w:tr w:rsidR="003F55D2" w14:paraId="0BD5AD95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F623C36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6ACBFEE" w14:textId="7EEB69FA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Higrevirus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aimanalo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C4BDEE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MQ58801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5B3552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MQ58794</w:t>
            </w:r>
          </w:p>
        </w:tc>
      </w:tr>
      <w:tr w:rsidR="003F55D2" w14:paraId="5D2F4255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4FCF62AD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208966AD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1F70D166" w14:textId="62097990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Blunerviru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DE63C" w14:textId="0D13AB22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Tomato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lunervirus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65DC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082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81D7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10840077</w:t>
            </w:r>
          </w:p>
        </w:tc>
      </w:tr>
      <w:tr w:rsidR="003F55D2" w14:paraId="18C2B7A3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910AA7D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9880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luner-sp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Camelia japonica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44FE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YO08084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954A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YO08081</w:t>
            </w:r>
          </w:p>
        </w:tc>
      </w:tr>
      <w:tr w:rsidR="003F55D2" w14:paraId="28DE6F6D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10B97A6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56DF5" w14:textId="2ADF1142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T</w:t>
            </w:r>
            <w:r w:rsidR="00BB55E4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ea plant necrotic ring blotch virus iso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Iran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821C1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JR02103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3AE9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RQ09708</w:t>
            </w:r>
          </w:p>
        </w:tc>
      </w:tr>
      <w:tr w:rsidR="003F55D2" w14:paraId="21C05DB7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865752C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D0B3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Ailanthus crinkle leaf associated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luner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5703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CL16057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FB3C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CL16051</w:t>
            </w:r>
          </w:p>
        </w:tc>
      </w:tr>
      <w:tr w:rsidR="003F55D2" w14:paraId="7F367D49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BD80487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2A11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Poacea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liege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lunervirus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A8E2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CJ13292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C3AB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CJ13289</w:t>
            </w:r>
          </w:p>
        </w:tc>
      </w:tr>
      <w:tr w:rsidR="003F55D2" w14:paraId="7238D51A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87159CB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F8EBFBF" w14:textId="7B4EF83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</w:t>
            </w:r>
            <w:r w:rsidR="00BB55E4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ueberry necrotic ring blotch 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25EFE0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4901704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143D46B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4901700</w:t>
            </w:r>
          </w:p>
        </w:tc>
      </w:tr>
      <w:tr w:rsidR="003F55D2" w14:paraId="6ECC6EFC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09543B30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  <w:r w:rsidRPr="00B20F98"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  <w:t xml:space="preserve">Unclassified </w:t>
            </w: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kitavirid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F53E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Tetranychus_urticae_kitavirus</w:t>
            </w:r>
            <w:proofErr w:type="spellEnd"/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309A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MN204568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731C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MN204568</w:t>
            </w:r>
          </w:p>
        </w:tc>
      </w:tr>
      <w:tr w:rsidR="003F55D2" w14:paraId="495E69B6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3CAAA64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7871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Varroa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jacobsoni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virus 4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618C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KW94175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1769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MN204568</w:t>
            </w:r>
          </w:p>
        </w:tc>
      </w:tr>
      <w:tr w:rsidR="003F55D2" w14:paraId="06535BCE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60A42D2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2B25067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Chrysanthemum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kit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DC3384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IM36810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553438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KW94174</w:t>
            </w:r>
          </w:p>
        </w:tc>
      </w:tr>
      <w:tr w:rsidR="003F55D2" w14:paraId="0390A7A9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46F5B0AC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  <w:r w:rsidRPr="00B20F98"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  <w:t xml:space="preserve">Unclassified </w:t>
            </w: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negevirid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79139" w14:textId="63C1EC66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Frankliniell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occidentalis associated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</w:t>
            </w:r>
            <w:r w:rsidR="001331DE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B104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C1BB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NM37802</w:t>
            </w:r>
          </w:p>
        </w:tc>
      </w:tr>
      <w:tr w:rsidR="003F55D2" w14:paraId="1D485633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F7C9FE3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EA8B9" w14:textId="367B6BA3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Frankliniell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occidentalis associated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</w:t>
            </w:r>
            <w:r w:rsidR="001331DE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B923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4BC4B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NM37799</w:t>
            </w:r>
          </w:p>
        </w:tc>
      </w:tr>
      <w:tr w:rsidR="003F55D2" w14:paraId="5AA94E5A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B1FAAE8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C71F5" w14:textId="38604BE6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Frankliniell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occidentalis associated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</w:t>
            </w:r>
            <w:r w:rsidR="001331DE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C783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D3A1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NM37811</w:t>
            </w:r>
          </w:p>
        </w:tc>
      </w:tr>
      <w:tr w:rsidR="003F55D2" w14:paraId="1901B0CE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C2FCB08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CC0C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tsjoki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irus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D82F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UV42190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524C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UV42185</w:t>
            </w:r>
          </w:p>
        </w:tc>
      </w:tr>
      <w:tr w:rsidR="003F55D2" w14:paraId="1A98ADDD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0E88AA0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B1A6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Soybean thrips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 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FD7A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QP18765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FED8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QP18763</w:t>
            </w:r>
          </w:p>
        </w:tc>
      </w:tr>
      <w:tr w:rsidR="003F55D2" w14:paraId="481C1531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E52ABE2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498EA92" w14:textId="6B94702E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ihai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arnacle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B20F98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96BCB6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333218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7677C6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BV14741</w:t>
            </w:r>
          </w:p>
        </w:tc>
      </w:tr>
      <w:tr w:rsidR="003F55D2" w14:paraId="321599C1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7865E538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  <w:r w:rsidRPr="00B20F98"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  <w:t xml:space="preserve">Unclassified whitefly-associated </w:t>
            </w:r>
            <w:proofErr w:type="spellStart"/>
            <w:r w:rsidRPr="00B20F98"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  <w:t>negevirid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78F2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misi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tabaci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irus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1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C98A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WC36480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9EAE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WC36478.1</w:t>
            </w:r>
          </w:p>
        </w:tc>
      </w:tr>
      <w:tr w:rsidR="003F55D2" w14:paraId="4A8836F4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1B841EE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5FF83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misi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tabaci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 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7F2FA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115A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WC36482</w:t>
            </w:r>
          </w:p>
        </w:tc>
      </w:tr>
      <w:tr w:rsidR="003F55D2" w14:paraId="3FBD4673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6B10A93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FA4BC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misi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tabaci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 2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F996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C43A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WC36484</w:t>
            </w:r>
          </w:p>
        </w:tc>
      </w:tr>
      <w:tr w:rsidR="003F55D2" w14:paraId="782BDE0B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B447441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CD094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misi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tabaci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-like virus 3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ABE59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5041E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WC36485</w:t>
            </w:r>
          </w:p>
        </w:tc>
      </w:tr>
      <w:tr w:rsidR="003F55D2" w14:paraId="454BFBA5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5F24275" w14:textId="77777777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9EC631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Whitefly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egevirus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CA221F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RT26035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2FF402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RT26033</w:t>
            </w:r>
          </w:p>
        </w:tc>
      </w:tr>
      <w:tr w:rsidR="003F55D2" w14:paraId="2BE2FBDA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3CC7F576" w14:textId="77777777" w:rsidR="00BB55E4" w:rsidRPr="00B20F98" w:rsidRDefault="00BB55E4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</w:p>
          <w:p w14:paraId="0F01B1B3" w14:textId="1F9546C0" w:rsidR="003F55D2" w:rsidRPr="00B20F98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</w:pPr>
            <w:proofErr w:type="spellStart"/>
            <w:r w:rsidRPr="00B20F98">
              <w:rPr>
                <w:rFonts w:ascii="Calibri" w:eastAsiaTheme="minorHAnsi" w:hAnsi="Calibri" w:cs="Calibri"/>
                <w:i/>
                <w:iCs/>
                <w:color w:val="000000"/>
                <w:lang w:val="en-US"/>
                <w14:ligatures w14:val="standardContextual"/>
              </w:rPr>
              <w:t>Chroparavirus</w:t>
            </w:r>
            <w:proofErr w:type="spellEnd"/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AE1D0" w14:textId="02F68CC3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Linepithema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humile</w:t>
            </w:r>
            <w:proofErr w:type="spellEnd"/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B20F98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5D4D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XD80036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2DB4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XD80112</w:t>
            </w:r>
          </w:p>
        </w:tc>
      </w:tr>
      <w:tr w:rsidR="003F55D2" w14:paraId="2117EB4F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DE49191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14A6F" w14:textId="668CB36E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nopheline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ssociated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1473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011229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6AA82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YP_009011225</w:t>
            </w:r>
          </w:p>
        </w:tc>
      </w:tr>
      <w:tr w:rsidR="003F55D2" w14:paraId="06DF2A63" w14:textId="77777777" w:rsidTr="00016A4E">
        <w:trPr>
          <w:trHeight w:val="300"/>
          <w:jc w:val="center"/>
        </w:trPr>
        <w:tc>
          <w:tcPr>
            <w:tcW w:w="222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DAB0460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3A614" w14:textId="05C0C1A3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Wuhan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insect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21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7008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BV14767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BAB15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QQP18791</w:t>
            </w:r>
          </w:p>
        </w:tc>
      </w:tr>
      <w:tr w:rsidR="003F55D2" w14:paraId="395ED839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A69BEB4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5C5D5B6" w14:textId="70DA9960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Chronic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bee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paralysis</w:t>
            </w:r>
            <w:r w:rsidR="00AD3E6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viru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1A4643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SM62180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AA43A56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SM62175</w:t>
            </w:r>
          </w:p>
        </w:tc>
      </w:tr>
      <w:tr w:rsidR="003F55D2" w14:paraId="3036FA08" w14:textId="77777777" w:rsidTr="00016A4E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0699DA87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  <w:t>Other unclassified</w:t>
            </w:r>
          </w:p>
        </w:tc>
        <w:tc>
          <w:tcPr>
            <w:tcW w:w="3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11C06" w14:textId="77777777" w:rsidR="003F55D2" w:rsidRPr="00796C8E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C"/>
                <w14:ligatures w14:val="standardContextual"/>
              </w:rPr>
            </w:pPr>
            <w:r w:rsidRPr="00796C8E"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C"/>
                <w14:ligatures w14:val="standardContextual"/>
              </w:rPr>
              <w:t>Red mite virga-like virus 1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CE7BF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QT02530</w:t>
            </w:r>
          </w:p>
        </w:tc>
        <w:tc>
          <w:tcPr>
            <w:tcW w:w="15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374DD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UQT02528</w:t>
            </w:r>
          </w:p>
        </w:tc>
      </w:tr>
      <w:tr w:rsidR="003F55D2" w14:paraId="090A7413" w14:textId="77777777" w:rsidTr="00016A4E">
        <w:trPr>
          <w:trHeight w:val="320"/>
          <w:jc w:val="center"/>
        </w:trPr>
        <w:tc>
          <w:tcPr>
            <w:tcW w:w="222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822E424" w14:textId="77777777" w:rsidR="003F55D2" w:rsidRDefault="003F55D2" w:rsidP="00527B1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3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D970DBE" w14:textId="437A5EA1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 xml:space="preserve">Drosophila </w:t>
            </w:r>
            <w:r w:rsidR="00EE2521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melanogaster associated SP24*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6F73BF8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ABC86319</w:t>
            </w:r>
          </w:p>
        </w:tc>
        <w:tc>
          <w:tcPr>
            <w:tcW w:w="15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5C45C00" w14:textId="77777777" w:rsidR="003F55D2" w:rsidRDefault="003F55D2" w:rsidP="00527B1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  <w14:ligatures w14:val="standardContextual"/>
              </w:rPr>
              <w:t>n.a.</w:t>
            </w:r>
            <w:proofErr w:type="spellEnd"/>
          </w:p>
        </w:tc>
      </w:tr>
    </w:tbl>
    <w:p w14:paraId="7113AAFB" w14:textId="77777777" w:rsidR="003F55D2" w:rsidRDefault="003F55D2" w:rsidP="003F55D2">
      <w:pPr>
        <w:rPr>
          <w:rFonts w:ascii="Arial" w:hAnsi="Arial" w:cs="Arial"/>
          <w:sz w:val="20"/>
          <w:szCs w:val="20"/>
          <w:lang w:val="en-US"/>
        </w:rPr>
      </w:pPr>
    </w:p>
    <w:p w14:paraId="31CCAC75" w14:textId="38CC11AB" w:rsidR="00FE1F58" w:rsidRPr="008F4E00" w:rsidRDefault="00EE2521">
      <w:pPr>
        <w:rPr>
          <w:rFonts w:ascii="Calibri" w:hAnsi="Calibri" w:cs="Calibri"/>
          <w:sz w:val="20"/>
          <w:szCs w:val="20"/>
          <w:lang w:val="en-US"/>
        </w:rPr>
      </w:pPr>
      <w:r w:rsidRPr="008F4E00">
        <w:rPr>
          <w:rFonts w:ascii="Calibri" w:hAnsi="Calibri" w:cs="Calibri"/>
          <w:sz w:val="20"/>
          <w:szCs w:val="20"/>
          <w:lang w:val="en-US"/>
        </w:rPr>
        <w:t>*</w:t>
      </w:r>
      <w:r w:rsidR="008F4E00">
        <w:rPr>
          <w:rFonts w:ascii="Calibri" w:hAnsi="Calibri" w:cs="Calibri"/>
          <w:sz w:val="20"/>
          <w:szCs w:val="20"/>
          <w:lang w:val="en-US"/>
        </w:rPr>
        <w:t xml:space="preserve">This </w:t>
      </w:r>
      <w:r w:rsidR="008F4E00" w:rsidRPr="008F4E00">
        <w:rPr>
          <w:rFonts w:ascii="Calibri" w:hAnsi="Calibri" w:cs="Calibri"/>
          <w:sz w:val="20"/>
          <w:szCs w:val="20"/>
          <w:lang w:val="en-US"/>
        </w:rPr>
        <w:t xml:space="preserve">SP24 homologue found in Drosophila melanogaster </w:t>
      </w:r>
      <w:r w:rsidR="008F4E00">
        <w:rPr>
          <w:rFonts w:ascii="Calibri" w:hAnsi="Calibri" w:cs="Calibri"/>
          <w:sz w:val="20"/>
          <w:szCs w:val="20"/>
          <w:lang w:val="en-US"/>
        </w:rPr>
        <w:t>has only been</w:t>
      </w:r>
      <w:r w:rsidR="008F4E00" w:rsidRPr="008F4E00">
        <w:rPr>
          <w:rFonts w:ascii="Calibri" w:hAnsi="Calibri" w:cs="Calibri"/>
          <w:sz w:val="20"/>
          <w:szCs w:val="20"/>
          <w:lang w:val="en-US"/>
        </w:rPr>
        <w:t xml:space="preserve"> hypothesized to belong to a virus</w:t>
      </w:r>
      <w:r w:rsidR="008F4E00">
        <w:rPr>
          <w:rFonts w:ascii="Calibri" w:hAnsi="Calibri" w:cs="Calibri"/>
          <w:sz w:val="20"/>
          <w:szCs w:val="20"/>
          <w:lang w:val="en-US"/>
        </w:rPr>
        <w:t>.</w:t>
      </w:r>
    </w:p>
    <w:sectPr w:rsidR="00FE1F58" w:rsidRPr="008F4E00" w:rsidSect="006F14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5D2"/>
    <w:rsid w:val="00016A4E"/>
    <w:rsid w:val="000F1662"/>
    <w:rsid w:val="001331DE"/>
    <w:rsid w:val="001738F2"/>
    <w:rsid w:val="00177936"/>
    <w:rsid w:val="00291278"/>
    <w:rsid w:val="002C45F5"/>
    <w:rsid w:val="00316770"/>
    <w:rsid w:val="003F55D2"/>
    <w:rsid w:val="00440CF6"/>
    <w:rsid w:val="00450199"/>
    <w:rsid w:val="005003FF"/>
    <w:rsid w:val="005943D5"/>
    <w:rsid w:val="00680051"/>
    <w:rsid w:val="006C62DD"/>
    <w:rsid w:val="006F149D"/>
    <w:rsid w:val="0071393A"/>
    <w:rsid w:val="00795279"/>
    <w:rsid w:val="007F0929"/>
    <w:rsid w:val="008F4E00"/>
    <w:rsid w:val="009B2DB8"/>
    <w:rsid w:val="00A25244"/>
    <w:rsid w:val="00A32649"/>
    <w:rsid w:val="00AD3E63"/>
    <w:rsid w:val="00B1227F"/>
    <w:rsid w:val="00B12BFE"/>
    <w:rsid w:val="00B20F98"/>
    <w:rsid w:val="00BB55E4"/>
    <w:rsid w:val="00D122DE"/>
    <w:rsid w:val="00DB3F87"/>
    <w:rsid w:val="00EE2521"/>
    <w:rsid w:val="00F674B2"/>
    <w:rsid w:val="00FE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DEFC"/>
  <w15:chartTrackingRefBased/>
  <w15:docId w15:val="{4D063960-6A53-4B42-9EC9-FDE8841F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5D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5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5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5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5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5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5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5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5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5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5D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5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5D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5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5D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5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5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EFFB0-BF76-4A41-86C6-707E0C224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5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nando Quito Avila</dc:creator>
  <cp:keywords/>
  <dc:description/>
  <cp:lastModifiedBy>Gerardo Armijos</cp:lastModifiedBy>
  <cp:revision>2</cp:revision>
  <dcterms:created xsi:type="dcterms:W3CDTF">2024-04-04T02:45:00Z</dcterms:created>
  <dcterms:modified xsi:type="dcterms:W3CDTF">2024-04-04T02:45:00Z</dcterms:modified>
</cp:coreProperties>
</file>